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margin" w:tblpY="1096"/>
        <w:tblW w:w="120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1275"/>
        <w:gridCol w:w="1701"/>
        <w:gridCol w:w="1418"/>
        <w:gridCol w:w="1559"/>
      </w:tblGrid>
      <w:tr w:rsidR="00420C5B" w:rsidRPr="00617A08" w:rsidTr="00E46F99">
        <w:trPr>
          <w:trHeight w:val="350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90E31">
              <w:rPr>
                <w:rFonts w:ascii="Arial" w:hAnsi="Arial" w:cs="Arial"/>
                <w:b/>
                <w:sz w:val="24"/>
                <w:szCs w:val="24"/>
              </w:rPr>
              <w:t>EphB2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assays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90E31">
              <w:rPr>
                <w:rFonts w:ascii="Arial" w:hAnsi="Arial" w:cs="Arial"/>
                <w:b/>
                <w:sz w:val="24"/>
                <w:szCs w:val="24"/>
              </w:rPr>
              <w:t>SSc</w:t>
            </w:r>
            <w:r w:rsidRPr="00190E3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190E3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:rsidR="00420C5B" w:rsidRPr="00190E31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90E31">
              <w:rPr>
                <w:rFonts w:ascii="Arial" w:hAnsi="Arial" w:cs="Arial"/>
                <w:b/>
                <w:sz w:val="24"/>
                <w:szCs w:val="24"/>
              </w:rPr>
              <w:t>N=1</w:t>
            </w:r>
            <w:r>
              <w:rPr>
                <w:rFonts w:ascii="Arial" w:hAnsi="Arial" w:cs="Arial"/>
                <w:b/>
                <w:sz w:val="24"/>
                <w:szCs w:val="24"/>
              </w:rPr>
              <w:t>07</w:t>
            </w:r>
            <w:r w:rsidRPr="00190E31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E</w:t>
            </w:r>
          </w:p>
          <w:p w:rsidR="00420C5B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90E31">
              <w:rPr>
                <w:rFonts w:ascii="Arial" w:hAnsi="Arial" w:cs="Arial"/>
                <w:b/>
                <w:sz w:val="24"/>
                <w:szCs w:val="24"/>
              </w:rPr>
              <w:t>N=6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</w:t>
            </w:r>
          </w:p>
          <w:p w:rsidR="00420C5B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90E31">
              <w:rPr>
                <w:rFonts w:ascii="Arial" w:hAnsi="Arial" w:cs="Arial"/>
                <w:b/>
                <w:sz w:val="24"/>
                <w:szCs w:val="24"/>
              </w:rPr>
              <w:t>N=4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sA</w:t>
            </w:r>
            <w:proofErr w:type="spellEnd"/>
          </w:p>
          <w:p w:rsidR="00420C5B" w:rsidRDefault="009423FA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2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S</w:t>
            </w:r>
          </w:p>
          <w:p w:rsidR="00420C5B" w:rsidRDefault="009423FA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1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C</w:t>
            </w:r>
          </w:p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=99</w:t>
            </w:r>
          </w:p>
        </w:tc>
      </w:tr>
      <w:tr w:rsidR="00420C5B" w:rsidRPr="00617A08" w:rsidTr="0077235C">
        <w:trPr>
          <w:trHeight w:val="350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an age, [range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5D50AA" w:rsidRDefault="00420C5B" w:rsidP="00420C5B">
            <w:pPr>
              <w:rPr>
                <w:rFonts w:ascii="Arial" w:hAnsi="Arial" w:cs="Arial"/>
                <w:sz w:val="20"/>
                <w:szCs w:val="20"/>
              </w:rPr>
            </w:pPr>
            <w:r w:rsidRPr="005D50AA">
              <w:rPr>
                <w:rFonts w:ascii="Arial" w:hAnsi="Arial" w:cs="Arial"/>
                <w:sz w:val="20"/>
                <w:szCs w:val="20"/>
              </w:rPr>
              <w:t>53 [23-78]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34D5">
              <w:rPr>
                <w:rFonts w:ascii="Arial" w:hAnsi="Arial" w:cs="Arial"/>
                <w:sz w:val="20"/>
                <w:szCs w:val="20"/>
                <w:lang w:val="en-US"/>
              </w:rPr>
              <w:t>39 [15-84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2F5F">
              <w:rPr>
                <w:rFonts w:ascii="Arial" w:hAnsi="Arial" w:cs="Arial"/>
                <w:sz w:val="20"/>
                <w:szCs w:val="20"/>
                <w:lang w:val="en-US"/>
              </w:rPr>
              <w:t>65 [37-90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[38-85</w:t>
            </w:r>
            <w:r w:rsidR="00420C5B" w:rsidRPr="00287A6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[39</w:t>
            </w:r>
            <w:r w:rsidR="00420C5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28EF">
              <w:rPr>
                <w:rFonts w:ascii="Arial" w:hAnsi="Arial" w:cs="Arial"/>
                <w:sz w:val="20"/>
                <w:szCs w:val="20"/>
                <w:lang w:val="en-US"/>
              </w:rPr>
              <w:t>60 [45-77]</w:t>
            </w:r>
          </w:p>
        </w:tc>
      </w:tr>
      <w:tr w:rsidR="00420C5B" w:rsidRPr="00617A08" w:rsidTr="00B250D4">
        <w:trPr>
          <w:trHeight w:val="350"/>
        </w:trPr>
        <w:tc>
          <w:tcPr>
            <w:tcW w:w="1985" w:type="dxa"/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x : female %</w:t>
            </w:r>
          </w:p>
        </w:tc>
        <w:tc>
          <w:tcPr>
            <w:tcW w:w="1984" w:type="dxa"/>
          </w:tcPr>
          <w:p w:rsidR="00420C5B" w:rsidRPr="005D50AA" w:rsidRDefault="00420C5B" w:rsidP="00420C5B">
            <w:pPr>
              <w:rPr>
                <w:rFonts w:ascii="Arial" w:hAnsi="Arial" w:cs="Arial"/>
                <w:sz w:val="20"/>
                <w:szCs w:val="20"/>
              </w:rPr>
            </w:pPr>
            <w:r w:rsidRPr="005D50AA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2127" w:type="dxa"/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34D5">
              <w:rPr>
                <w:rFonts w:ascii="Arial" w:hAnsi="Arial" w:cs="Arial"/>
                <w:sz w:val="20"/>
                <w:szCs w:val="20"/>
                <w:lang w:val="en-US"/>
              </w:rPr>
              <w:t>84%</w:t>
            </w:r>
          </w:p>
        </w:tc>
        <w:tc>
          <w:tcPr>
            <w:tcW w:w="1275" w:type="dxa"/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2F5F">
              <w:rPr>
                <w:rFonts w:ascii="Arial" w:hAnsi="Arial" w:cs="Arial"/>
                <w:sz w:val="20"/>
                <w:szCs w:val="20"/>
                <w:lang w:val="en-US"/>
              </w:rPr>
              <w:t>76%</w:t>
            </w:r>
          </w:p>
        </w:tc>
        <w:tc>
          <w:tcPr>
            <w:tcW w:w="1701" w:type="dxa"/>
          </w:tcPr>
          <w:p w:rsidR="00420C5B" w:rsidRPr="00617A08" w:rsidRDefault="009423FA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="00420C5B" w:rsidRPr="00287A6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8" w:type="dxa"/>
          </w:tcPr>
          <w:p w:rsidR="00420C5B" w:rsidRPr="004E1834" w:rsidRDefault="009423FA" w:rsidP="00420C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420C5B" w:rsidRPr="004E183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420C5B" w:rsidRPr="00617A08" w:rsidTr="00B250D4">
        <w:trPr>
          <w:trHeight w:val="350"/>
        </w:trPr>
        <w:tc>
          <w:tcPr>
            <w:tcW w:w="1985" w:type="dxa"/>
          </w:tcPr>
          <w:p w:rsidR="00420C5B" w:rsidRPr="005D50AA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f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utoa</w:t>
            </w:r>
            <w:r w:rsidRPr="005D50AA">
              <w:rPr>
                <w:rFonts w:ascii="Arial" w:hAnsi="Arial" w:cs="Arial"/>
                <w:sz w:val="20"/>
                <w:szCs w:val="20"/>
                <w:lang w:val="en-US"/>
              </w:rPr>
              <w:t>ntibodies</w:t>
            </w:r>
            <w:r w:rsidRPr="005D50A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%</w:t>
            </w:r>
          </w:p>
        </w:tc>
        <w:tc>
          <w:tcPr>
            <w:tcW w:w="1984" w:type="dxa"/>
          </w:tcPr>
          <w:p w:rsidR="00420C5B" w:rsidRPr="00E7213E" w:rsidRDefault="00420C5B" w:rsidP="00420C5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7213E">
              <w:rPr>
                <w:rFonts w:ascii="Arial" w:hAnsi="Arial" w:cs="Arial"/>
                <w:sz w:val="20"/>
                <w:szCs w:val="20"/>
                <w:lang w:val="es-ES"/>
              </w:rPr>
              <w:t>ACA</w:t>
            </w:r>
            <w:r w:rsidR="00A77E5C" w:rsidRPr="00E7213E">
              <w:rPr>
                <w:rFonts w:ascii="Arial" w:hAnsi="Arial" w:cs="Arial"/>
                <w:sz w:val="20"/>
                <w:szCs w:val="20"/>
                <w:lang w:val="es-ES"/>
              </w:rPr>
              <w:t xml:space="preserve"> 21%</w:t>
            </w:r>
          </w:p>
          <w:p w:rsidR="00420C5B" w:rsidRPr="00E7213E" w:rsidRDefault="00420C5B" w:rsidP="00420C5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7213E">
              <w:rPr>
                <w:rFonts w:ascii="Arial" w:hAnsi="Arial" w:cs="Arial"/>
                <w:sz w:val="20"/>
                <w:szCs w:val="20"/>
                <w:lang w:val="es-ES"/>
              </w:rPr>
              <w:t xml:space="preserve">ATA </w:t>
            </w:r>
            <w:r w:rsidR="00A77E5C" w:rsidRPr="00E7213E">
              <w:rPr>
                <w:rFonts w:ascii="Arial" w:hAnsi="Arial" w:cs="Arial"/>
                <w:sz w:val="20"/>
                <w:szCs w:val="20"/>
                <w:lang w:val="es-ES"/>
              </w:rPr>
              <w:t>34%</w:t>
            </w:r>
          </w:p>
          <w:p w:rsidR="00420C5B" w:rsidRPr="00E7213E" w:rsidRDefault="00420C5B" w:rsidP="00420C5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E7213E">
              <w:rPr>
                <w:rFonts w:ascii="Arial" w:hAnsi="Arial" w:cs="Arial"/>
                <w:sz w:val="20"/>
                <w:szCs w:val="20"/>
                <w:lang w:val="es-ES"/>
              </w:rPr>
              <w:t>ACA/</w:t>
            </w:r>
            <w:proofErr w:type="spellStart"/>
            <w:r w:rsidRPr="00E7213E">
              <w:rPr>
                <w:rFonts w:ascii="Arial" w:hAnsi="Arial" w:cs="Arial"/>
                <w:sz w:val="20"/>
                <w:szCs w:val="20"/>
                <w:lang w:val="es-ES"/>
              </w:rPr>
              <w:t>ATAneg</w:t>
            </w:r>
            <w:proofErr w:type="spellEnd"/>
            <w:r w:rsidR="00A77E5C" w:rsidRPr="00E7213E">
              <w:rPr>
                <w:rFonts w:ascii="Arial" w:hAnsi="Arial" w:cs="Arial"/>
                <w:sz w:val="20"/>
                <w:szCs w:val="20"/>
                <w:lang w:val="es-ES"/>
              </w:rPr>
              <w:t xml:space="preserve"> 45%</w:t>
            </w:r>
          </w:p>
          <w:p w:rsidR="00420C5B" w:rsidRPr="00E7213E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E7213E">
              <w:rPr>
                <w:rFonts w:ascii="Arial" w:hAnsi="Arial" w:cs="Arial"/>
                <w:sz w:val="20"/>
                <w:szCs w:val="20"/>
                <w:lang w:val="es-ES"/>
              </w:rPr>
              <w:t>(N=</w:t>
            </w:r>
            <w:r w:rsidR="00A77E5C" w:rsidRPr="00E7213E">
              <w:rPr>
                <w:rFonts w:ascii="Arial" w:hAnsi="Arial" w:cs="Arial"/>
                <w:sz w:val="20"/>
                <w:szCs w:val="20"/>
                <w:lang w:val="es-ES"/>
              </w:rPr>
              <w:t>106</w:t>
            </w:r>
            <w:r w:rsidRPr="00E7213E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2127" w:type="dxa"/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7560">
              <w:rPr>
                <w:rFonts w:ascii="Arial" w:hAnsi="Arial" w:cs="Arial"/>
                <w:sz w:val="20"/>
                <w:szCs w:val="20"/>
                <w:lang w:val="en-US"/>
              </w:rPr>
              <w:t>dsDNA 5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% (N=60</w:t>
            </w:r>
            <w:r w:rsidRPr="0089756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97560">
              <w:rPr>
                <w:rFonts w:ascii="Arial" w:hAnsi="Arial" w:cs="Arial"/>
                <w:sz w:val="20"/>
                <w:szCs w:val="20"/>
                <w:lang w:val="en-US"/>
              </w:rPr>
              <w:t>ACPA 100%</w:t>
            </w:r>
          </w:p>
        </w:tc>
        <w:tc>
          <w:tcPr>
            <w:tcW w:w="1701" w:type="dxa"/>
          </w:tcPr>
          <w:p w:rsidR="00420C5B" w:rsidRPr="00617A08" w:rsidRDefault="00420C5B" w:rsidP="00420C5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97560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</w:rPr>
            </w:pPr>
            <w:r w:rsidRPr="004E183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420C5B" w:rsidRPr="00190E31" w:rsidTr="00B250D4">
        <w:trPr>
          <w:trHeight w:val="350"/>
        </w:trPr>
        <w:tc>
          <w:tcPr>
            <w:tcW w:w="1985" w:type="dxa"/>
          </w:tcPr>
          <w:p w:rsidR="00420C5B" w:rsidRPr="00CF77B7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>Mean age at diagnosis, [range]</w:t>
            </w:r>
          </w:p>
        </w:tc>
        <w:tc>
          <w:tcPr>
            <w:tcW w:w="1984" w:type="dxa"/>
          </w:tcPr>
          <w:p w:rsidR="00420C5B" w:rsidRPr="00CF77B7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>47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-75</w:t>
            </w:r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127" w:type="dxa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5" w:type="dxa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2F5F">
              <w:rPr>
                <w:rFonts w:ascii="Arial" w:hAnsi="Arial" w:cs="Arial"/>
                <w:sz w:val="20"/>
                <w:szCs w:val="20"/>
                <w:lang w:val="en-US"/>
              </w:rPr>
              <w:t>44 [22-73]</w:t>
            </w:r>
          </w:p>
        </w:tc>
        <w:tc>
          <w:tcPr>
            <w:tcW w:w="1701" w:type="dxa"/>
          </w:tcPr>
          <w:p w:rsidR="00420C5B" w:rsidRPr="00190E31" w:rsidRDefault="009423FA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[15-73</w:t>
            </w:r>
            <w:r w:rsidR="00420C5B" w:rsidRPr="00287A6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</w:tcPr>
          <w:p w:rsidR="00420C5B" w:rsidRPr="00190E31" w:rsidRDefault="009423FA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[24-67</w:t>
            </w:r>
            <w:r w:rsidR="00420C5B" w:rsidRPr="004407D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420C5B" w:rsidRPr="00190E31" w:rsidTr="00B250D4">
        <w:trPr>
          <w:trHeight w:val="350"/>
        </w:trPr>
        <w:tc>
          <w:tcPr>
            <w:tcW w:w="1985" w:type="dxa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nical subtype, %</w:t>
            </w:r>
          </w:p>
        </w:tc>
        <w:tc>
          <w:tcPr>
            <w:tcW w:w="1984" w:type="dxa"/>
          </w:tcPr>
          <w:p w:rsidR="00420C5B" w:rsidRPr="00CF77B7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>LcSSc</w:t>
            </w:r>
            <w:proofErr w:type="spellEnd"/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</w:p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>DcSSc</w:t>
            </w:r>
            <w:proofErr w:type="spellEnd"/>
          </w:p>
        </w:tc>
        <w:tc>
          <w:tcPr>
            <w:tcW w:w="2127" w:type="dxa"/>
          </w:tcPr>
          <w:p w:rsidR="00420C5B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 remission, 62% </w:t>
            </w:r>
          </w:p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tive disease, 38% (N=60)</w:t>
            </w:r>
          </w:p>
        </w:tc>
        <w:tc>
          <w:tcPr>
            <w:tcW w:w="1275" w:type="dxa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420C5B" w:rsidRPr="00190E31" w:rsidTr="00B250D4">
        <w:trPr>
          <w:trHeight w:val="350"/>
        </w:trPr>
        <w:tc>
          <w:tcPr>
            <w:tcW w:w="1985" w:type="dxa"/>
            <w:tcBorders>
              <w:bottom w:val="single" w:sz="12" w:space="0" w:color="auto"/>
            </w:tcBorders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ucasian, 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20C5B" w:rsidRPr="00CF77B7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77B7">
              <w:rPr>
                <w:rFonts w:ascii="Arial" w:hAnsi="Arial" w:cs="Arial"/>
                <w:sz w:val="20"/>
                <w:szCs w:val="20"/>
                <w:lang w:val="en-US"/>
              </w:rPr>
              <w:t>79%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 (N=59</w:t>
            </w:r>
            <w:r w:rsidRPr="00791D9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20C5B" w:rsidRPr="004E1834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20C5B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1834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  <w:p w:rsidR="0077235C" w:rsidRPr="004E1834" w:rsidRDefault="0077235C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20C5B" w:rsidRPr="00617A08" w:rsidTr="00E46F99">
        <w:trPr>
          <w:trHeight w:val="35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Pr="00190E31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THEX1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assay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90E31">
              <w:rPr>
                <w:rFonts w:ascii="Arial" w:hAnsi="Arial" w:cs="Arial"/>
                <w:b/>
                <w:sz w:val="24"/>
                <w:szCs w:val="24"/>
              </w:rPr>
              <w:t>SSc</w:t>
            </w:r>
            <w:r w:rsidRPr="00190E3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420C5B" w:rsidRPr="00190E31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423FA">
              <w:rPr>
                <w:rFonts w:ascii="Arial" w:hAnsi="Arial" w:cs="Arial"/>
                <w:b/>
                <w:sz w:val="24"/>
                <w:szCs w:val="24"/>
              </w:rPr>
              <w:t>N=126</w:t>
            </w:r>
            <w:r w:rsidRPr="009423FA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LE</w:t>
            </w:r>
          </w:p>
          <w:p w:rsidR="00420C5B" w:rsidRPr="00190E31" w:rsidRDefault="009423FA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5</w:t>
            </w:r>
            <w:r w:rsidR="00420C5B" w:rsidRPr="009423FA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</w:t>
            </w:r>
          </w:p>
          <w:p w:rsidR="00420C5B" w:rsidRPr="00190E31" w:rsidRDefault="009423FA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4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90E31">
              <w:rPr>
                <w:rFonts w:ascii="Arial" w:hAnsi="Arial" w:cs="Arial"/>
                <w:b/>
                <w:sz w:val="24"/>
                <w:szCs w:val="24"/>
              </w:rPr>
              <w:t>Ps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  <w:proofErr w:type="spellEnd"/>
          </w:p>
          <w:p w:rsidR="00420C5B" w:rsidRPr="00190E31" w:rsidRDefault="009423FA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2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S</w:t>
            </w:r>
          </w:p>
          <w:p w:rsidR="00420C5B" w:rsidRPr="00190E31" w:rsidRDefault="009423FA" w:rsidP="00420C5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=1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420C5B" w:rsidRDefault="00420C5B" w:rsidP="00420C5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C</w:t>
            </w:r>
          </w:p>
          <w:p w:rsidR="00420C5B" w:rsidRPr="00190E31" w:rsidRDefault="009423FA" w:rsidP="00420C5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=99</w:t>
            </w:r>
          </w:p>
        </w:tc>
      </w:tr>
      <w:tr w:rsidR="00420C5B" w:rsidRPr="00617A08" w:rsidTr="0077235C">
        <w:trPr>
          <w:trHeight w:val="335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Mean age, [range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 xml:space="preserve"> [17-85]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[19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-84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 [37-90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[38-85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[39-84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28EF">
              <w:rPr>
                <w:rFonts w:ascii="Arial" w:hAnsi="Arial" w:cs="Arial"/>
                <w:sz w:val="20"/>
                <w:szCs w:val="20"/>
                <w:lang w:val="en-US"/>
              </w:rPr>
              <w:t>60 [45-77]</w:t>
            </w:r>
          </w:p>
        </w:tc>
      </w:tr>
      <w:tr w:rsidR="00420C5B" w:rsidRPr="00617A08" w:rsidTr="00B250D4">
        <w:trPr>
          <w:trHeight w:val="350"/>
        </w:trPr>
        <w:tc>
          <w:tcPr>
            <w:tcW w:w="1985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Sex : female %</w:t>
            </w:r>
          </w:p>
        </w:tc>
        <w:tc>
          <w:tcPr>
            <w:tcW w:w="1984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80%</w:t>
            </w:r>
          </w:p>
        </w:tc>
        <w:tc>
          <w:tcPr>
            <w:tcW w:w="2127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87%</w:t>
            </w:r>
          </w:p>
        </w:tc>
        <w:tc>
          <w:tcPr>
            <w:tcW w:w="1275" w:type="dxa"/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418" w:type="dxa"/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</w:p>
        </w:tc>
      </w:tr>
      <w:tr w:rsidR="00420C5B" w:rsidRPr="009423FA" w:rsidTr="00B250D4">
        <w:trPr>
          <w:trHeight w:val="350"/>
        </w:trPr>
        <w:tc>
          <w:tcPr>
            <w:tcW w:w="1985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 for </w:t>
            </w:r>
            <w:proofErr w:type="spellStart"/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autoa</w:t>
            </w:r>
            <w:r w:rsidRPr="00617A08">
              <w:rPr>
                <w:rFonts w:ascii="Arial" w:hAnsi="Arial" w:cs="Arial"/>
                <w:sz w:val="20"/>
                <w:szCs w:val="20"/>
              </w:rPr>
              <w:t>ntibodies</w:t>
            </w:r>
            <w:r w:rsidRPr="00617A08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617A08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984" w:type="dxa"/>
          </w:tcPr>
          <w:p w:rsidR="00420C5B" w:rsidRPr="00C32B79" w:rsidRDefault="00420C5B" w:rsidP="00420C5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32B79">
              <w:rPr>
                <w:rFonts w:ascii="Arial" w:hAnsi="Arial" w:cs="Arial"/>
                <w:sz w:val="20"/>
                <w:szCs w:val="20"/>
                <w:lang w:val="es-ES"/>
              </w:rPr>
              <w:t xml:space="preserve">ACA 27% </w:t>
            </w:r>
          </w:p>
          <w:p w:rsidR="00420C5B" w:rsidRPr="00C32B79" w:rsidRDefault="00420C5B" w:rsidP="00420C5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32B79">
              <w:rPr>
                <w:rFonts w:ascii="Arial" w:hAnsi="Arial" w:cs="Arial"/>
                <w:sz w:val="20"/>
                <w:szCs w:val="20"/>
                <w:lang w:val="es-ES"/>
              </w:rPr>
              <w:t>ATA 33%</w:t>
            </w:r>
          </w:p>
          <w:p w:rsidR="00420C5B" w:rsidRDefault="00420C5B" w:rsidP="00420C5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32B79">
              <w:rPr>
                <w:rFonts w:ascii="Arial" w:hAnsi="Arial" w:cs="Arial"/>
                <w:sz w:val="20"/>
                <w:szCs w:val="20"/>
                <w:lang w:val="es-ES"/>
              </w:rPr>
              <w:t>ACA/</w:t>
            </w:r>
            <w:proofErr w:type="spellStart"/>
            <w:r w:rsidRPr="00C32B79">
              <w:rPr>
                <w:rFonts w:ascii="Arial" w:hAnsi="Arial" w:cs="Arial"/>
                <w:sz w:val="20"/>
                <w:szCs w:val="20"/>
                <w:lang w:val="es-ES"/>
              </w:rPr>
              <w:t>ATA</w:t>
            </w:r>
            <w:r w:rsidRPr="00C32B79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neg</w:t>
            </w:r>
            <w:proofErr w:type="spellEnd"/>
            <w:r w:rsidRPr="00C32B79">
              <w:rPr>
                <w:rFonts w:ascii="Arial" w:hAnsi="Arial" w:cs="Arial"/>
                <w:sz w:val="20"/>
                <w:szCs w:val="20"/>
                <w:lang w:val="es-ES"/>
              </w:rPr>
              <w:t xml:space="preserve"> 36%</w:t>
            </w:r>
          </w:p>
          <w:p w:rsidR="00420C5B" w:rsidRPr="00C32B79" w:rsidRDefault="00420C5B" w:rsidP="00420C5B">
            <w:pPr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</w:pPr>
            <w:r w:rsidRPr="00C32B79">
              <w:rPr>
                <w:rFonts w:ascii="Arial" w:hAnsi="Arial" w:cs="Arial"/>
                <w:sz w:val="20"/>
                <w:szCs w:val="20"/>
                <w:lang w:val="es-ES"/>
              </w:rPr>
              <w:t>(N=125)</w:t>
            </w:r>
          </w:p>
        </w:tc>
        <w:tc>
          <w:tcPr>
            <w:tcW w:w="2127" w:type="dxa"/>
          </w:tcPr>
          <w:p w:rsidR="00420C5B" w:rsidRPr="009423FA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sDNA 52</w:t>
            </w:r>
            <w:r w:rsidR="00420C5B" w:rsidRPr="009423FA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</w:p>
          <w:p w:rsidR="00420C5B" w:rsidRPr="009423FA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44</w:t>
            </w:r>
            <w:r w:rsidR="00420C5B" w:rsidRPr="009423F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:rsidR="00420C5B" w:rsidRPr="009423FA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3FA">
              <w:rPr>
                <w:rFonts w:ascii="Arial" w:hAnsi="Arial" w:cs="Arial"/>
                <w:sz w:val="20"/>
                <w:szCs w:val="20"/>
                <w:lang w:val="en-US"/>
              </w:rPr>
              <w:t>ACPA 100%</w:t>
            </w:r>
          </w:p>
        </w:tc>
        <w:tc>
          <w:tcPr>
            <w:tcW w:w="1701" w:type="dxa"/>
          </w:tcPr>
          <w:p w:rsidR="00420C5B" w:rsidRPr="009423FA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23F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r w:rsidRPr="00617A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</w:tcPr>
          <w:p w:rsidR="00420C5B" w:rsidRPr="009423FA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3F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420C5B" w:rsidRPr="009423FA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3F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420C5B" w:rsidRPr="009423FA" w:rsidTr="00B250D4">
        <w:trPr>
          <w:trHeight w:val="350"/>
        </w:trPr>
        <w:tc>
          <w:tcPr>
            <w:tcW w:w="1985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Mean age at diagnosis, [range]</w:t>
            </w:r>
          </w:p>
        </w:tc>
        <w:tc>
          <w:tcPr>
            <w:tcW w:w="1984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46 [12-75]</w:t>
            </w:r>
          </w:p>
        </w:tc>
        <w:tc>
          <w:tcPr>
            <w:tcW w:w="2127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  <w:r w:rsidRPr="00617A0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275" w:type="dxa"/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[22-73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 [15-73</w:t>
            </w:r>
            <w:r w:rsidRPr="00287A6B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</w:tcPr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 [24-67</w:t>
            </w:r>
            <w:r w:rsidRPr="004407DF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420C5B" w:rsidRPr="00617A08" w:rsidTr="00B250D4">
        <w:trPr>
          <w:trHeight w:val="350"/>
        </w:trPr>
        <w:tc>
          <w:tcPr>
            <w:tcW w:w="1985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Clinical subtype, %</w:t>
            </w:r>
          </w:p>
        </w:tc>
        <w:tc>
          <w:tcPr>
            <w:tcW w:w="1984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cSSc</w:t>
            </w:r>
            <w:proofErr w:type="spellEnd"/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 xml:space="preserve">, 51% </w:t>
            </w:r>
          </w:p>
          <w:p w:rsidR="00420C5B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cSSc</w:t>
            </w:r>
            <w:proofErr w:type="spellEnd"/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, 49%</w:t>
            </w:r>
          </w:p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(N=124)</w:t>
            </w:r>
          </w:p>
        </w:tc>
        <w:tc>
          <w:tcPr>
            <w:tcW w:w="2127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In remis</w:t>
            </w:r>
            <w:r w:rsidR="009423FA">
              <w:rPr>
                <w:rFonts w:ascii="Arial" w:hAnsi="Arial" w:cs="Arial"/>
                <w:sz w:val="20"/>
                <w:szCs w:val="20"/>
                <w:lang w:val="en-US"/>
              </w:rPr>
              <w:t>sion, 6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</w:p>
          <w:p w:rsidR="00420C5B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tive disease, 35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423FA">
              <w:rPr>
                <w:rFonts w:ascii="Arial" w:hAnsi="Arial" w:cs="Arial"/>
                <w:sz w:val="20"/>
                <w:szCs w:val="20"/>
                <w:lang w:val="en-US"/>
              </w:rPr>
              <w:t>N=43</w:t>
            </w: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420C5B" w:rsidRPr="00617A08" w:rsidTr="00B250D4">
        <w:trPr>
          <w:trHeight w:val="350"/>
        </w:trPr>
        <w:tc>
          <w:tcPr>
            <w:tcW w:w="1985" w:type="dxa"/>
            <w:tcBorders>
              <w:bottom w:val="single" w:sz="12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Caucasian, 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 xml:space="preserve">81% 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420C5B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9423F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</w:p>
          <w:p w:rsidR="00420C5B" w:rsidRPr="00617A08" w:rsidRDefault="009423FA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43</w:t>
            </w:r>
            <w:r w:rsidR="00420C5B" w:rsidRPr="00617A0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UK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20C5B" w:rsidRPr="00617A08" w:rsidRDefault="00420C5B" w:rsidP="00420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7A08"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</w:tr>
    </w:tbl>
    <w:p w:rsidR="006F3571" w:rsidRPr="006F3571" w:rsidRDefault="006F3571" w:rsidP="006F3571">
      <w:pPr>
        <w:rPr>
          <w:lang w:val="en-US"/>
        </w:rPr>
      </w:pPr>
    </w:p>
    <w:p w:rsidR="00FD645C" w:rsidRDefault="00FD645C" w:rsidP="00FD645C">
      <w:pPr>
        <w:rPr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Default="00617A08" w:rsidP="00617A08">
      <w:pPr>
        <w:spacing w:after="0"/>
        <w:ind w:right="961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617A08" w:rsidRPr="00420C5B" w:rsidRDefault="00617A08" w:rsidP="00420C5B">
      <w:pPr>
        <w:spacing w:after="0"/>
        <w:ind w:right="1528"/>
        <w:rPr>
          <w:rFonts w:ascii="Arial" w:hAnsi="Arial" w:cs="Arial"/>
          <w:sz w:val="20"/>
          <w:szCs w:val="20"/>
          <w:lang w:val="en-US"/>
        </w:rPr>
      </w:pPr>
      <w:proofErr w:type="spellStart"/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617A08">
        <w:rPr>
          <w:rFonts w:ascii="Arial" w:hAnsi="Arial" w:cs="Arial"/>
          <w:sz w:val="20"/>
          <w:szCs w:val="20"/>
          <w:lang w:val="en-US"/>
        </w:rPr>
        <w:t>Disease</w:t>
      </w:r>
      <w:r w:rsidR="00D41F1F">
        <w:rPr>
          <w:rFonts w:ascii="Arial" w:hAnsi="Arial" w:cs="Arial"/>
          <w:sz w:val="20"/>
          <w:szCs w:val="20"/>
          <w:lang w:val="en-US"/>
        </w:rPr>
        <w:t>s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617A08">
        <w:rPr>
          <w:rFonts w:ascii="Arial" w:hAnsi="Arial" w:cs="Arial"/>
          <w:sz w:val="20"/>
          <w:szCs w:val="20"/>
          <w:lang w:val="en-US"/>
        </w:rPr>
        <w:t>SSc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 xml:space="preserve">, systemic sclerosis ; SLE, systemic lupus erythematosus ; RA, rheumatoid arthritis ; </w:t>
      </w:r>
      <w:proofErr w:type="spellStart"/>
      <w:r w:rsidRPr="00617A08">
        <w:rPr>
          <w:rFonts w:ascii="Arial" w:hAnsi="Arial" w:cs="Arial"/>
          <w:sz w:val="20"/>
          <w:szCs w:val="20"/>
          <w:lang w:val="en-US"/>
        </w:rPr>
        <w:t>PsoA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 xml:space="preserve">, psoriatic arthritis ; AS, ankylosing </w:t>
      </w:r>
      <w:r w:rsidR="00D41F1F" w:rsidRPr="00617A08">
        <w:rPr>
          <w:rFonts w:ascii="Arial" w:hAnsi="Arial" w:cs="Arial"/>
          <w:sz w:val="20"/>
          <w:szCs w:val="20"/>
          <w:lang w:val="en-US"/>
        </w:rPr>
        <w:t>spo</w:t>
      </w:r>
      <w:r w:rsidR="00D41F1F">
        <w:rPr>
          <w:rFonts w:ascii="Arial" w:hAnsi="Arial" w:cs="Arial"/>
          <w:sz w:val="20"/>
          <w:szCs w:val="20"/>
          <w:lang w:val="en-US"/>
        </w:rPr>
        <w:t>ndylitis</w:t>
      </w:r>
      <w:r w:rsidR="00420C5B">
        <w:rPr>
          <w:rFonts w:ascii="Arial" w:hAnsi="Arial" w:cs="Arial"/>
          <w:sz w:val="20"/>
          <w:szCs w:val="20"/>
          <w:lang w:val="en-US"/>
        </w:rPr>
        <w:t xml:space="preserve"> ; HC, healthy controls; </w:t>
      </w:r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 xml:space="preserve">b  </w:t>
      </w:r>
      <w:r w:rsidRPr="00617A08">
        <w:rPr>
          <w:rFonts w:ascii="Arial" w:hAnsi="Arial" w:cs="Arial"/>
          <w:sz w:val="20"/>
          <w:szCs w:val="20"/>
          <w:lang w:val="en-US"/>
        </w:rPr>
        <w:t>Number</w:t>
      </w:r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617A08">
        <w:rPr>
          <w:rFonts w:ascii="Arial" w:hAnsi="Arial" w:cs="Arial"/>
          <w:sz w:val="20"/>
          <w:szCs w:val="20"/>
          <w:lang w:val="en-US"/>
        </w:rPr>
        <w:t>of individuals considered for calculation is indicated for each column otherwise indicated between brackets</w:t>
      </w:r>
      <w:r w:rsidR="00D41F1F">
        <w:rPr>
          <w:rFonts w:ascii="Arial" w:hAnsi="Arial" w:cs="Arial"/>
          <w:sz w:val="20"/>
          <w:szCs w:val="20"/>
          <w:lang w:val="en-US"/>
        </w:rPr>
        <w:t xml:space="preserve"> when </w:t>
      </w:r>
      <w:r w:rsidR="00264F2B">
        <w:rPr>
          <w:rFonts w:ascii="Arial" w:hAnsi="Arial" w:cs="Arial"/>
          <w:sz w:val="20"/>
          <w:szCs w:val="20"/>
          <w:lang w:val="en-US"/>
        </w:rPr>
        <w:t>clinical data</w:t>
      </w:r>
      <w:r w:rsidR="00D41F1F" w:rsidRPr="00D41F1F">
        <w:rPr>
          <w:rFonts w:ascii="Arial" w:hAnsi="Arial" w:cs="Arial"/>
          <w:sz w:val="20"/>
          <w:szCs w:val="20"/>
          <w:lang w:val="en-US"/>
        </w:rPr>
        <w:t xml:space="preserve"> </w:t>
      </w:r>
      <w:r w:rsidR="00D41F1F">
        <w:rPr>
          <w:rFonts w:ascii="Arial" w:hAnsi="Arial" w:cs="Arial"/>
          <w:sz w:val="20"/>
          <w:szCs w:val="20"/>
          <w:lang w:val="en-US"/>
        </w:rPr>
        <w:t>are missing</w:t>
      </w:r>
      <w:r w:rsidR="00420C5B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617A08">
        <w:rPr>
          <w:rFonts w:ascii="Arial" w:hAnsi="Arial" w:cs="Arial"/>
          <w:sz w:val="20"/>
          <w:szCs w:val="20"/>
          <w:lang w:val="en-US"/>
        </w:rPr>
        <w:t>Autoantibodies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>: ACA, anti-centromere antibodies ; ATA, anti-topoisomerase antibodies ; ACA/</w:t>
      </w:r>
      <w:proofErr w:type="spellStart"/>
      <w:r w:rsidRPr="00617A08">
        <w:rPr>
          <w:rFonts w:ascii="Arial" w:hAnsi="Arial" w:cs="Arial"/>
          <w:sz w:val="20"/>
          <w:szCs w:val="20"/>
          <w:lang w:val="en-US"/>
        </w:rPr>
        <w:t>ATA</w:t>
      </w:r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>neg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>, without ACA and ATA ; dsDNA, anti-double strand DNA antibodies ; ACPA, anti-</w:t>
      </w:r>
      <w:proofErr w:type="spellStart"/>
      <w:r w:rsidRPr="00617A08">
        <w:rPr>
          <w:rFonts w:ascii="Arial" w:hAnsi="Arial" w:cs="Arial"/>
          <w:sz w:val="20"/>
          <w:szCs w:val="20"/>
          <w:lang w:val="en-US"/>
        </w:rPr>
        <w:t>citrullinated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 xml:space="preserve"> protein antibodies ; </w:t>
      </w:r>
      <w:proofErr w:type="spellStart"/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617A08">
        <w:rPr>
          <w:rFonts w:ascii="Arial" w:hAnsi="Arial" w:cs="Arial"/>
          <w:sz w:val="20"/>
          <w:szCs w:val="20"/>
          <w:lang w:val="en-US"/>
        </w:rPr>
        <w:t>NA</w:t>
      </w:r>
      <w:proofErr w:type="spellEnd"/>
      <w:r w:rsidRPr="00617A08">
        <w:rPr>
          <w:rFonts w:ascii="Arial" w:hAnsi="Arial" w:cs="Arial"/>
          <w:sz w:val="20"/>
          <w:szCs w:val="20"/>
          <w:lang w:val="en-US"/>
        </w:rPr>
        <w:t>, not applicable,</w:t>
      </w:r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proofErr w:type="spellStart"/>
      <w:r w:rsidRPr="00617A08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="00420C5B">
        <w:rPr>
          <w:rFonts w:ascii="Arial" w:hAnsi="Arial" w:cs="Arial"/>
          <w:sz w:val="20"/>
          <w:szCs w:val="20"/>
          <w:lang w:val="en-US"/>
        </w:rPr>
        <w:t>UKN</w:t>
      </w:r>
      <w:proofErr w:type="spellEnd"/>
      <w:r w:rsidR="00420C5B">
        <w:rPr>
          <w:rFonts w:ascii="Arial" w:hAnsi="Arial" w:cs="Arial"/>
          <w:sz w:val="20"/>
          <w:szCs w:val="20"/>
          <w:lang w:val="en-US"/>
        </w:rPr>
        <w:t>, unknown.</w:t>
      </w:r>
    </w:p>
    <w:p w:rsidR="00617A08" w:rsidRPr="00420C5B" w:rsidRDefault="00617A08" w:rsidP="00420C5B">
      <w:pPr>
        <w:spacing w:after="0" w:line="480" w:lineRule="auto"/>
        <w:jc w:val="both"/>
        <w:rPr>
          <w:rFonts w:ascii="Arial" w:hAnsi="Arial"/>
          <w:b/>
          <w:lang w:val="en-US"/>
        </w:rPr>
        <w:sectPr w:rsidR="00617A08" w:rsidRPr="00420C5B" w:rsidSect="00C12D9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szCs w:val="21"/>
          <w:lang w:val="en-US"/>
        </w:rPr>
        <w:t>S</w:t>
      </w:r>
      <w:r w:rsidRPr="00617A08">
        <w:rPr>
          <w:rFonts w:ascii="Arial" w:hAnsi="Arial" w:cs="Arial"/>
          <w:b/>
          <w:szCs w:val="21"/>
          <w:lang w:val="en-US"/>
        </w:rPr>
        <w:t>1</w:t>
      </w:r>
      <w:r w:rsidR="005B1EBC">
        <w:rPr>
          <w:rFonts w:ascii="Arial" w:hAnsi="Arial" w:cs="Arial"/>
          <w:b/>
          <w:szCs w:val="21"/>
          <w:lang w:val="en-US"/>
        </w:rPr>
        <w:t xml:space="preserve"> Table. </w:t>
      </w:r>
      <w:r w:rsidRPr="00617A08">
        <w:rPr>
          <w:rFonts w:ascii="Arial" w:hAnsi="Arial"/>
          <w:b/>
          <w:lang w:val="en-US"/>
        </w:rPr>
        <w:t xml:space="preserve">Participants’ characteristics for </w:t>
      </w:r>
      <w:r w:rsidR="0077235C">
        <w:rPr>
          <w:rFonts w:ascii="Arial" w:hAnsi="Arial"/>
          <w:b/>
          <w:lang w:val="en-US"/>
        </w:rPr>
        <w:t xml:space="preserve">EphB2 and THEX1 </w:t>
      </w:r>
      <w:r w:rsidRPr="00617A08">
        <w:rPr>
          <w:rFonts w:ascii="Arial" w:hAnsi="Arial"/>
          <w:b/>
          <w:lang w:val="en-US"/>
        </w:rPr>
        <w:t>ELISA a</w:t>
      </w:r>
      <w:r w:rsidR="004E1834">
        <w:rPr>
          <w:rFonts w:ascii="Arial" w:hAnsi="Arial"/>
          <w:b/>
          <w:lang w:val="en-US"/>
        </w:rPr>
        <w:t>s</w:t>
      </w:r>
      <w:r w:rsidR="003C7D58">
        <w:rPr>
          <w:rFonts w:ascii="Arial" w:hAnsi="Arial"/>
          <w:b/>
          <w:lang w:val="en-US"/>
        </w:rPr>
        <w:t>says</w:t>
      </w:r>
      <w:r w:rsidR="00264F2B">
        <w:rPr>
          <w:rFonts w:ascii="Arial" w:hAnsi="Arial"/>
          <w:b/>
          <w:lang w:val="en-US"/>
        </w:rPr>
        <w:t>.</w:t>
      </w:r>
      <w:r w:rsidRPr="00617A08">
        <w:rPr>
          <w:rFonts w:ascii="Arial" w:hAnsi="Arial" w:cs="Arial"/>
          <w:b/>
          <w:szCs w:val="21"/>
          <w:lang w:val="en-US"/>
        </w:rPr>
        <w:br w:type="page"/>
      </w:r>
    </w:p>
    <w:tbl>
      <w:tblPr>
        <w:tblpPr w:leftFromText="141" w:rightFromText="141" w:horzAnchor="margin" w:tblpY="437"/>
        <w:tblW w:w="14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843"/>
        <w:gridCol w:w="11144"/>
      </w:tblGrid>
      <w:tr w:rsidR="007F34A1" w:rsidRPr="00121F3B" w:rsidTr="00B0745F">
        <w:trPr>
          <w:trHeight w:val="270"/>
        </w:trPr>
        <w:tc>
          <w:tcPr>
            <w:tcW w:w="1716" w:type="dxa"/>
            <w:shd w:val="clear" w:color="auto" w:fill="B8CCE4" w:themeFill="accent1" w:themeFillTint="66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bookmarkStart w:id="0" w:name="_GoBack"/>
            <w:proofErr w:type="spellStart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lastRenderedPageBreak/>
              <w:t>Database</w:t>
            </w:r>
            <w:proofErr w:type="spellEnd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1843" w:type="dxa"/>
            <w:shd w:val="clear" w:color="auto" w:fill="B8CCE4" w:themeFill="accent1" w:themeFillTint="66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ltimate</w:t>
            </w:r>
            <w:proofErr w:type="spellEnd"/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ORF ID</w:t>
            </w:r>
          </w:p>
        </w:tc>
        <w:tc>
          <w:tcPr>
            <w:tcW w:w="11144" w:type="dxa"/>
            <w:shd w:val="clear" w:color="auto" w:fill="B8CCE4" w:themeFill="accent1" w:themeFillTint="66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escription</w:t>
            </w:r>
          </w:p>
        </w:tc>
      </w:tr>
      <w:bookmarkEnd w:id="0"/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533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71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12418 IMAGE:3934658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7782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51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constant 1 (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c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marker) (IGLC1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603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982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20583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122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superfamily, member 1 (IGSF1), transcript variant 2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3285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62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hematopoietic SH2 domain containing (HSH2D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245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166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40426 IMAGE:5178085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691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12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dual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pecificity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phosphatase 15 (DUSP15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414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variable 1-5 (IGKV1-5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81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05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2645 IMAGE:4700961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1620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05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leavage and polyadenylation specific factor 3, 73kDa (CPSF3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9251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69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1448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88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PEX nuclease (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purinic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pyrimidinic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 endonuclease) 2 (APEX2), nuclear gene encoding mitochondrial protein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7379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307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,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RNA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DNA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lone MGC:88809 IMAGE:6279986),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omplete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ds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046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361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ubiquitin-conjugatin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enzyme E2 variant 1 (UBE2V1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1636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221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dual specificity phosphatase 13 (DUSP13), transcript variant 6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724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55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9093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69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gamma-1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3201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061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erine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hreonine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inase 40 (STK40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8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03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variable 1-5 (IGKV1-5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625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44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2448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30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actin binding LIM protein 1 (ABLIM1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944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7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398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361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heavy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variable 4-31 (IGHV4-31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365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8981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EGF-like repeats and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discoid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 I-like domains 3 (EDIL3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6273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285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kappa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e-DE" w:eastAsia="fr-FR"/>
              </w:rPr>
              <w:t>region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7033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081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209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79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31944 IMAGE:4878869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414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7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constant (IGKC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023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752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31936 IMAGE:4765518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531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98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1 (G1m marker) (IGHG1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583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84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7152 IMAGE:4691630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0314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994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ripartite motif-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ontainin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21 (TRIM21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0503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507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polo-like kinase 1 (Drosophila) (PLK1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lastRenderedPageBreak/>
              <w:t>BC01638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0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7376 IMAGE:4688477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3234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631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nudix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 (nucleoside diphosphate linked moiety X)-type motif 16-like 1 (NUDT16L1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638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65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mu (IGHM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414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6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appa variable 1-5 (IGKV1-5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317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236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3 (G3m marker) (IGHG3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427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390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da-DK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da-DK" w:eastAsia="fr-FR"/>
              </w:rPr>
              <w:t>endoglin (Osler-Rendu-Weber syndrome 1) (ENG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236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Serine/threonine-protein kinase PLK1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176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8838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Uncharacterized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rote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20orf96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HC1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fms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-related tyrosine kinase 3 ligand (FLT3LG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PHR5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Recombinant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huma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TLA-4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Fc</w:t>
            </w:r>
            <w:proofErr w:type="spellEnd"/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98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8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locus (IGL@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3098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3182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32654 IMAGE:4701898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4103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800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mu (IGHM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466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303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1 (G1m marker) (IGHG1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489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495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mmunoglobul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variable 2-14 (IGLV2-14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287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017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g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lambda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cha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C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regions</w:t>
            </w:r>
            <w:proofErr w:type="spellEnd"/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24692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263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AP-GLY domain containing linker protein family, member 4 (CLIP4)</w:t>
            </w:r>
          </w:p>
        </w:tc>
      </w:tr>
      <w:tr w:rsidR="007F34A1" w:rsidRPr="009423FA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2236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4191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cDNA clone MGC:23888 IMAGE:4704496, complete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ds</w:t>
            </w:r>
            <w:proofErr w:type="spellEnd"/>
          </w:p>
        </w:tc>
      </w:tr>
      <w:tr w:rsidR="007F34A1" w:rsidRPr="009423FA" w:rsidTr="00B0745F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933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2297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immunoglobulin heavy constant gamma 1 (G1m marker) (IGHG1)</w:t>
            </w:r>
          </w:p>
        </w:tc>
      </w:tr>
      <w:tr w:rsidR="007F34A1" w:rsidRPr="00121F3B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64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erine/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threonine-protein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kinase 6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1795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12310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chromosome 2 open reading frame 47 (C2orf47)</w:t>
            </w:r>
          </w:p>
        </w:tc>
      </w:tr>
      <w:tr w:rsidR="007F34A1" w:rsidRPr="009423FA" w:rsidTr="00B0745F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NM_00015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4104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glutaryl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-Coenzyme A dehydrogenase (GCDH), nuclear gene encoding mitochondrial protein, transcript variant 1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600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750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unconventional SNARE in the ER 1 homolog (S. cerevisiae) (USE1)</w:t>
            </w:r>
          </w:p>
        </w:tc>
      </w:tr>
      <w:tr w:rsidR="007F34A1" w:rsidRPr="005B1EBC" w:rsidTr="00B0745F">
        <w:trPr>
          <w:trHeight w:val="255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5366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IOH29009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 xml:space="preserve">lectin, </w:t>
            </w:r>
            <w:proofErr w:type="spellStart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galactoside</w:t>
            </w:r>
            <w:proofErr w:type="spellEnd"/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-binding, soluble, 3 (LGALS3)</w:t>
            </w:r>
          </w:p>
        </w:tc>
      </w:tr>
      <w:tr w:rsidR="007F34A1" w:rsidRPr="005B1EBC" w:rsidTr="00B0745F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C00275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44" w:type="dxa"/>
            <w:shd w:val="clear" w:color="auto" w:fill="auto"/>
            <w:noWrap/>
            <w:vAlign w:val="center"/>
            <w:hideMark/>
          </w:tcPr>
          <w:p w:rsidR="007F34A1" w:rsidRPr="00121F3B" w:rsidRDefault="007F34A1" w:rsidP="007F34A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  <w:r w:rsidRPr="00121F3B"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  <w:t>MAP kinase-interacting serine/threonine-protein kinase 1</w:t>
            </w:r>
          </w:p>
        </w:tc>
      </w:tr>
    </w:tbl>
    <w:p w:rsidR="00FD645C" w:rsidRPr="00FD645C" w:rsidRDefault="00FD645C" w:rsidP="00FD645C">
      <w:pPr>
        <w:tabs>
          <w:tab w:val="left" w:pos="1095"/>
        </w:tabs>
        <w:rPr>
          <w:rFonts w:ascii="Arial" w:hAnsi="Arial" w:cs="Arial"/>
          <w:b/>
          <w:sz w:val="24"/>
          <w:szCs w:val="24"/>
          <w:lang w:val="en-US"/>
        </w:rPr>
      </w:pPr>
    </w:p>
    <w:p w:rsidR="0010211C" w:rsidRDefault="0010211C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Default="007F34A1" w:rsidP="00FD645C">
      <w:pPr>
        <w:tabs>
          <w:tab w:val="left" w:pos="1095"/>
        </w:tabs>
        <w:rPr>
          <w:lang w:val="en-US"/>
        </w:rPr>
      </w:pPr>
    </w:p>
    <w:p w:rsidR="007F34A1" w:rsidRPr="007F34A1" w:rsidRDefault="007F34A1" w:rsidP="007F34A1">
      <w:pPr>
        <w:rPr>
          <w:color w:val="FF0000"/>
          <w:lang w:val="en-US"/>
        </w:rPr>
      </w:pPr>
    </w:p>
    <w:p w:rsidR="00133CCB" w:rsidRDefault="00133CCB" w:rsidP="007F34A1">
      <w:pPr>
        <w:rPr>
          <w:rFonts w:ascii="Arial" w:hAnsi="Arial" w:cs="Arial"/>
          <w:b/>
          <w:sz w:val="24"/>
          <w:szCs w:val="24"/>
          <w:lang w:val="en-US"/>
        </w:rPr>
      </w:pPr>
    </w:p>
    <w:p w:rsidR="005B1EBC" w:rsidRDefault="005B1EBC" w:rsidP="007F34A1">
      <w:pPr>
        <w:rPr>
          <w:rFonts w:ascii="Arial" w:hAnsi="Arial" w:cs="Arial"/>
          <w:b/>
          <w:sz w:val="24"/>
          <w:szCs w:val="24"/>
          <w:lang w:val="en-US"/>
        </w:rPr>
      </w:pPr>
    </w:p>
    <w:p w:rsidR="007F34A1" w:rsidRDefault="00B62E96" w:rsidP="007F34A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r w:rsidR="005B1EBC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2</w:t>
      </w:r>
      <w:r w:rsidR="005B1EBC">
        <w:rPr>
          <w:rFonts w:ascii="Arial" w:hAnsi="Arial" w:cs="Arial"/>
          <w:b/>
          <w:sz w:val="24"/>
          <w:szCs w:val="24"/>
          <w:lang w:val="en-US"/>
        </w:rPr>
        <w:t>.</w:t>
      </w:r>
      <w:r w:rsidR="007F34A1" w:rsidRPr="007F34A1">
        <w:rPr>
          <w:rFonts w:ascii="Arial" w:hAnsi="Arial" w:cs="Arial"/>
          <w:b/>
          <w:sz w:val="24"/>
          <w:szCs w:val="24"/>
          <w:lang w:val="en-US"/>
        </w:rPr>
        <w:t xml:space="preserve"> List of non-specific proteins from the 9483 proteins spotted on </w:t>
      </w:r>
      <w:r w:rsidR="00B719A5">
        <w:rPr>
          <w:rFonts w:ascii="Arial" w:hAnsi="Arial" w:cs="Arial"/>
          <w:b/>
          <w:sz w:val="24"/>
          <w:szCs w:val="24"/>
          <w:lang w:val="en-US"/>
        </w:rPr>
        <w:t>human protein arrays</w:t>
      </w:r>
      <w:r w:rsidR="005B1EBC">
        <w:rPr>
          <w:rFonts w:ascii="Arial" w:hAnsi="Arial" w:cs="Arial"/>
          <w:b/>
          <w:sz w:val="24"/>
          <w:szCs w:val="24"/>
          <w:lang w:val="en-US"/>
        </w:rPr>
        <w:t>.</w:t>
      </w:r>
      <w:r w:rsidR="00B719A5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C12D97" w:rsidRDefault="00C12D97" w:rsidP="007F34A1">
      <w:pPr>
        <w:rPr>
          <w:rFonts w:ascii="Arial" w:hAnsi="Arial" w:cs="Arial"/>
          <w:b/>
          <w:sz w:val="24"/>
          <w:szCs w:val="24"/>
          <w:lang w:val="en-US"/>
        </w:rPr>
      </w:pPr>
    </w:p>
    <w:p w:rsidR="00C12D97" w:rsidRDefault="00C12D97" w:rsidP="007F34A1">
      <w:pPr>
        <w:rPr>
          <w:rFonts w:ascii="Arial" w:hAnsi="Arial" w:cs="Arial"/>
          <w:b/>
          <w:sz w:val="24"/>
          <w:szCs w:val="24"/>
          <w:lang w:val="en-US"/>
        </w:rPr>
      </w:pPr>
    </w:p>
    <w:p w:rsidR="00B250D4" w:rsidRDefault="00B250D4" w:rsidP="00B250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B250D4" w:rsidSect="008265C9">
      <w:headerReference w:type="default" r:id="rId12"/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7850" w:rsidRDefault="005C7850" w:rsidP="001850B7">
      <w:pPr>
        <w:spacing w:after="0" w:line="240" w:lineRule="auto"/>
      </w:pPr>
      <w:r>
        <w:separator/>
      </w:r>
    </w:p>
  </w:endnote>
  <w:endnote w:type="continuationSeparator" w:id="0">
    <w:p w:rsidR="005C7850" w:rsidRDefault="005C7850" w:rsidP="00185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CFD" w:rsidRDefault="00C33CFD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CFD" w:rsidRDefault="00C33CFD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CFD" w:rsidRDefault="00C33CF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7850" w:rsidRDefault="005C7850" w:rsidP="001850B7">
      <w:pPr>
        <w:spacing w:after="0" w:line="240" w:lineRule="auto"/>
      </w:pPr>
      <w:r>
        <w:separator/>
      </w:r>
    </w:p>
  </w:footnote>
  <w:footnote w:type="continuationSeparator" w:id="0">
    <w:p w:rsidR="005C7850" w:rsidRDefault="005C7850" w:rsidP="001850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CFD" w:rsidRDefault="00C33CFD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CFD" w:rsidRDefault="00C33CFD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3CFD" w:rsidRDefault="00C33CFD">
    <w:pPr>
      <w:pStyle w:val="En-tte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5D65" w:rsidRPr="00133CCB" w:rsidRDefault="008C5D65" w:rsidP="00133CCB">
    <w:pPr>
      <w:pStyle w:val="En-tte"/>
      <w:rPr>
        <w:b/>
        <w:lang w:val="en-GB"/>
      </w:rPr>
    </w:pPr>
    <w:r w:rsidRPr="001850B7">
      <w:rPr>
        <w:lang w:val="da-DK"/>
      </w:rPr>
      <w:t xml:space="preserve">Azzouz D al. </w:t>
    </w:r>
    <w:r w:rsidRPr="00133CCB">
      <w:rPr>
        <w:b/>
        <w:lang w:val="en-GB"/>
      </w:rPr>
      <w:t>Supporting information</w:t>
    </w:r>
  </w:p>
  <w:p w:rsidR="008C5D65" w:rsidRPr="001850B7" w:rsidRDefault="008C5D65" w:rsidP="001850B7">
    <w:pPr>
      <w:pStyle w:val="En-tte"/>
      <w:rPr>
        <w:lang w:val="da-DK"/>
      </w:rPr>
    </w:pPr>
  </w:p>
  <w:p w:rsidR="008C5D65" w:rsidRPr="001850B7" w:rsidRDefault="008C5D65">
    <w:pPr>
      <w:pStyle w:val="En-tte"/>
      <w:rPr>
        <w:lang w:val="da-DK"/>
      </w:rPr>
    </w:pPr>
  </w:p>
  <w:p w:rsidR="008C5D65" w:rsidRPr="001850B7" w:rsidRDefault="008C5D65">
    <w:pPr>
      <w:pStyle w:val="En-tte"/>
      <w:rPr>
        <w:lang w:val="da-DK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4E"/>
    <w:rsid w:val="000248B0"/>
    <w:rsid w:val="000360AB"/>
    <w:rsid w:val="00090696"/>
    <w:rsid w:val="000E7F4E"/>
    <w:rsid w:val="0010211C"/>
    <w:rsid w:val="00121F3B"/>
    <w:rsid w:val="0012516E"/>
    <w:rsid w:val="00133CCB"/>
    <w:rsid w:val="001850B7"/>
    <w:rsid w:val="00190E31"/>
    <w:rsid w:val="00264F2B"/>
    <w:rsid w:val="002D5512"/>
    <w:rsid w:val="003148A8"/>
    <w:rsid w:val="003263BF"/>
    <w:rsid w:val="003618B9"/>
    <w:rsid w:val="003822F5"/>
    <w:rsid w:val="00382819"/>
    <w:rsid w:val="003C7D58"/>
    <w:rsid w:val="003D0AD5"/>
    <w:rsid w:val="00420C5B"/>
    <w:rsid w:val="00447D9A"/>
    <w:rsid w:val="004E1834"/>
    <w:rsid w:val="00510460"/>
    <w:rsid w:val="005B1EBC"/>
    <w:rsid w:val="005C7850"/>
    <w:rsid w:val="005D50AA"/>
    <w:rsid w:val="005F3B84"/>
    <w:rsid w:val="00617A08"/>
    <w:rsid w:val="00695B70"/>
    <w:rsid w:val="006A5289"/>
    <w:rsid w:val="006A790B"/>
    <w:rsid w:val="006B4A87"/>
    <w:rsid w:val="006D0E4E"/>
    <w:rsid w:val="006D3D51"/>
    <w:rsid w:val="006D5F5E"/>
    <w:rsid w:val="006F3571"/>
    <w:rsid w:val="00702552"/>
    <w:rsid w:val="007036DF"/>
    <w:rsid w:val="007216C3"/>
    <w:rsid w:val="0077235C"/>
    <w:rsid w:val="007B0D7A"/>
    <w:rsid w:val="007F34A1"/>
    <w:rsid w:val="00804CBA"/>
    <w:rsid w:val="008265C9"/>
    <w:rsid w:val="0085687E"/>
    <w:rsid w:val="008949FF"/>
    <w:rsid w:val="008B4FFE"/>
    <w:rsid w:val="008C5D65"/>
    <w:rsid w:val="009423FA"/>
    <w:rsid w:val="00966311"/>
    <w:rsid w:val="009A0E15"/>
    <w:rsid w:val="009A5100"/>
    <w:rsid w:val="00A17FA0"/>
    <w:rsid w:val="00A516A1"/>
    <w:rsid w:val="00A77E5C"/>
    <w:rsid w:val="00A93C62"/>
    <w:rsid w:val="00AD56DE"/>
    <w:rsid w:val="00B0745F"/>
    <w:rsid w:val="00B1763B"/>
    <w:rsid w:val="00B250D4"/>
    <w:rsid w:val="00B2512C"/>
    <w:rsid w:val="00B41C5F"/>
    <w:rsid w:val="00B62E96"/>
    <w:rsid w:val="00B65313"/>
    <w:rsid w:val="00B66343"/>
    <w:rsid w:val="00B719A5"/>
    <w:rsid w:val="00B80A68"/>
    <w:rsid w:val="00BC1EC2"/>
    <w:rsid w:val="00BC746D"/>
    <w:rsid w:val="00BF45D9"/>
    <w:rsid w:val="00C12D97"/>
    <w:rsid w:val="00C32B79"/>
    <w:rsid w:val="00C33CFD"/>
    <w:rsid w:val="00CF200D"/>
    <w:rsid w:val="00CF77B7"/>
    <w:rsid w:val="00D41F1F"/>
    <w:rsid w:val="00D65419"/>
    <w:rsid w:val="00D72F5E"/>
    <w:rsid w:val="00D80D47"/>
    <w:rsid w:val="00DD47BF"/>
    <w:rsid w:val="00E2456F"/>
    <w:rsid w:val="00E46F99"/>
    <w:rsid w:val="00E7213E"/>
    <w:rsid w:val="00E96B28"/>
    <w:rsid w:val="00EB4499"/>
    <w:rsid w:val="00EF2E4E"/>
    <w:rsid w:val="00F34DEA"/>
    <w:rsid w:val="00F84803"/>
    <w:rsid w:val="00FD0810"/>
    <w:rsid w:val="00FD645C"/>
    <w:rsid w:val="00FE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EB7C40D-C5DC-4F77-ACEE-8D18D0C3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D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2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850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50B7"/>
  </w:style>
  <w:style w:type="paragraph" w:styleId="Pieddepage">
    <w:name w:val="footer"/>
    <w:basedOn w:val="Normal"/>
    <w:link w:val="PieddepageCar"/>
    <w:uiPriority w:val="99"/>
    <w:unhideWhenUsed/>
    <w:rsid w:val="001850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50B7"/>
  </w:style>
  <w:style w:type="paragraph" w:styleId="Corpsdetexte2">
    <w:name w:val="Body Text 2"/>
    <w:basedOn w:val="Normal"/>
    <w:link w:val="Corpsdetexte2Car"/>
    <w:semiHidden/>
    <w:rsid w:val="00C32B79"/>
    <w:pPr>
      <w:spacing w:after="0" w:line="360" w:lineRule="auto"/>
      <w:jc w:val="both"/>
    </w:pPr>
    <w:rPr>
      <w:rFonts w:ascii="Times" w:eastAsia="Times" w:hAnsi="Times" w:cs="Times New Roman"/>
      <w:i/>
      <w:sz w:val="24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semiHidden/>
    <w:rsid w:val="00C32B79"/>
    <w:rPr>
      <w:rFonts w:ascii="Times" w:eastAsia="Times" w:hAnsi="Times" w:cs="Times New Roman"/>
      <w:i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3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2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athalie C. Lambert</cp:lastModifiedBy>
  <cp:revision>2</cp:revision>
  <cp:lastPrinted>2016-03-14T14:47:00Z</cp:lastPrinted>
  <dcterms:created xsi:type="dcterms:W3CDTF">2016-08-08T13:02:00Z</dcterms:created>
  <dcterms:modified xsi:type="dcterms:W3CDTF">2016-08-08T13:02:00Z</dcterms:modified>
</cp:coreProperties>
</file>